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4F3" w:rsidRPr="008104F3" w:rsidRDefault="008104F3">
      <w:pPr>
        <w:rPr>
          <w:rFonts w:ascii="Arial" w:hAnsi="Arial" w:cs="Arial"/>
          <w:b/>
        </w:rPr>
      </w:pPr>
      <w:r w:rsidRPr="008104F3">
        <w:rPr>
          <w:rFonts w:ascii="Arial" w:hAnsi="Arial" w:cs="Arial"/>
          <w:b/>
        </w:rPr>
        <w:t xml:space="preserve">Supplemental Table </w:t>
      </w:r>
      <w:proofErr w:type="gramStart"/>
      <w:r w:rsidRPr="008104F3">
        <w:rPr>
          <w:rFonts w:ascii="Arial" w:hAnsi="Arial" w:cs="Arial"/>
          <w:b/>
        </w:rPr>
        <w:t>S1  Reporter</w:t>
      </w:r>
      <w:proofErr w:type="gramEnd"/>
      <w:r w:rsidRPr="008104F3">
        <w:rPr>
          <w:rFonts w:ascii="Arial" w:hAnsi="Arial" w:cs="Arial"/>
          <w:b/>
        </w:rPr>
        <w:t xml:space="preserve"> readout for microRNAs in four signaling pathways</w:t>
      </w:r>
    </w:p>
    <w:tbl>
      <w:tblPr>
        <w:tblStyle w:val="LightShading"/>
        <w:tblW w:w="8271" w:type="dxa"/>
        <w:tblLook w:val="04A0" w:firstRow="1" w:lastRow="0" w:firstColumn="1" w:lastColumn="0" w:noHBand="0" w:noVBand="1"/>
      </w:tblPr>
      <w:tblGrid>
        <w:gridCol w:w="1900"/>
        <w:gridCol w:w="2260"/>
        <w:gridCol w:w="1020"/>
        <w:gridCol w:w="1020"/>
        <w:gridCol w:w="1020"/>
        <w:gridCol w:w="1051"/>
      </w:tblGrid>
      <w:tr w:rsidR="008104F3" w:rsidRPr="008104F3" w:rsidTr="00810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8104F3">
              <w:rPr>
                <w:rFonts w:ascii="Arial" w:eastAsia="Times New Roman" w:hAnsi="Arial" w:cs="Arial"/>
                <w:sz w:val="24"/>
                <w:szCs w:val="20"/>
              </w:rPr>
              <w:t>MicroRN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0"/>
              </w:rPr>
            </w:pPr>
            <w:r w:rsidRPr="008104F3">
              <w:rPr>
                <w:rFonts w:ascii="Arial" w:eastAsia="Times New Roman" w:hAnsi="Arial" w:cs="Arial"/>
                <w:sz w:val="24"/>
                <w:szCs w:val="20"/>
              </w:rPr>
              <w:t>Cluster Name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0"/>
              </w:rPr>
            </w:pPr>
            <w:r w:rsidRPr="008104F3">
              <w:rPr>
                <w:rFonts w:ascii="Arial" w:eastAsia="Times New Roman" w:hAnsi="Arial" w:cs="Arial"/>
                <w:sz w:val="24"/>
                <w:szCs w:val="20"/>
              </w:rPr>
              <w:t>NF-</w:t>
            </w:r>
            <w:proofErr w:type="spellStart"/>
            <w:r w:rsidRPr="008104F3">
              <w:rPr>
                <w:rFonts w:ascii="Arial" w:eastAsia="Times New Roman" w:hAnsi="Arial" w:cs="Arial"/>
                <w:sz w:val="24"/>
                <w:szCs w:val="20"/>
              </w:rPr>
              <w:t>κB</w:t>
            </w:r>
            <w:proofErr w:type="spellEnd"/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0"/>
              </w:rPr>
            </w:pPr>
            <w:r w:rsidRPr="008104F3">
              <w:rPr>
                <w:rFonts w:ascii="Arial" w:eastAsia="Times New Roman" w:hAnsi="Arial" w:cs="Arial"/>
                <w:sz w:val="24"/>
                <w:szCs w:val="20"/>
              </w:rPr>
              <w:t>p5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0"/>
              </w:rPr>
            </w:pPr>
            <w:r w:rsidRPr="008104F3">
              <w:rPr>
                <w:rFonts w:ascii="Arial" w:eastAsia="Times New Roman" w:hAnsi="Arial" w:cs="Arial"/>
                <w:sz w:val="24"/>
                <w:szCs w:val="20"/>
              </w:rPr>
              <w:t>AP-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sz w:val="24"/>
                <w:szCs w:val="20"/>
              </w:rPr>
              <w:t>c-Myc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05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67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00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0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8339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5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6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708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360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140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679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0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0a~196a</w:t>
            </w:r>
            <w:bookmarkStart w:id="0" w:name="_GoBack"/>
            <w:bookmarkEnd w:id="0"/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24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215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167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6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6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0a~196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14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70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41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465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5b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25b~1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73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230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371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7836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0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25b~1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3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757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44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615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32~21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6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188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42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8782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32~21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7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703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00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833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3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33a~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345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47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14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452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33a~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43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13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41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705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43~14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05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83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447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0987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43~14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9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4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94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252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5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5b~1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2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63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957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5387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6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6~15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235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65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47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966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5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6~15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775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045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82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9856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7~92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43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275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45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327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7~92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59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10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82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0848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7~92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4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791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58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586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7~92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10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06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78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91547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b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7~92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6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54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01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7442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7~92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17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36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44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267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1b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81a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46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508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92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986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1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81a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455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44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91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873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1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81cd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492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468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44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412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1d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81cd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74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021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84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41766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82~1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40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87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38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752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9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82~1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4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53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83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8957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82~1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17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69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25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169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92~1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462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3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12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460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3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93a~36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62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940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34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706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3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93b~36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43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927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83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810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65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93b~36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7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389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65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739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95~4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4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67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84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2075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0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00b~40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3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8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85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977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2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00b~40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94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1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70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41511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0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00c~1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2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12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98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176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0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00c~1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3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61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54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86587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00c~1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89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4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955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659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06~133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20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0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51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5419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3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06~133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1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04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45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051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sa-mir-20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08a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20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88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58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305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14~19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86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39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409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751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9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14~19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96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96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887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1949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15~1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89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54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35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811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4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15~1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8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3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18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8515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17~216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4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66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22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814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17~216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3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252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75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1246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2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20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87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520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25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93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2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21~2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85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270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86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7678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2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21~2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2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72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06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650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2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24~45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54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99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135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1109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5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24~45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0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018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90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193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3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3b~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63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7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77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3963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7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3b~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4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78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87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823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4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3b~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9766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63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40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78903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7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4~23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46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51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06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374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3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4~23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29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42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21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7501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5~106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52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72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91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325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9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5~106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8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425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50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2482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06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5~106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5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32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19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975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9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96~2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7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847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54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3718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9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9a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31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367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17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349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9b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9a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878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29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62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8263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9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9c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65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8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85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0526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0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01b~130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1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727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23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7416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0bd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180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700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408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5759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d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0bd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9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6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20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36936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0c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85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5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05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946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e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0ec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0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037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18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4255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c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0ec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9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41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94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169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33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320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993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9565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2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56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19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4380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1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2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654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44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6166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9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20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7451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54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3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8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30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691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48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751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2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8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421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21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974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29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04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770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52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9728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597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25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72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5956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16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729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70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966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5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18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53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46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771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6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4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871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53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4651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6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8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76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69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955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8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568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87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82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4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sa-mir-487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47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59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81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858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3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56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903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67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728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4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5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414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85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179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5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4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268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14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5484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87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65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412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0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954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8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4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13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34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3171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99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18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87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270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8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8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601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63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35375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5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7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33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29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191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5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33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61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29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1895</w:t>
            </w:r>
          </w:p>
        </w:tc>
      </w:tr>
      <w:tr w:rsidR="008104F3" w:rsidRPr="008104F3" w:rsidTr="008104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79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39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66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798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5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405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74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89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0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78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353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95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304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1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1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725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31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281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6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3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771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28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211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1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84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00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56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890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5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39~3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5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3915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497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4426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4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4bc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0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15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63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14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4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4bc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01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600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68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877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6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63~106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24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58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91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202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63~106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2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4292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95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299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06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63~106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7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547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91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4917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6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67~302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90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047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905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994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2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67~302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8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77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833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422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2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67~302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820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4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99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460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2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67~302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318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81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51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016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71~3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6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366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38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467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71~3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3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679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29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708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2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21~374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25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60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51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210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21~374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0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05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07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81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2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25~19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30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20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86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737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25~19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29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4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08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290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4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49a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88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012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427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051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49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49a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2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136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87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41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4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50b~4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6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01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59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59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50b~4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47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66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47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877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2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50b~4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795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5832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34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192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5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51~1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24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829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50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764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51~1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9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81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93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501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0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54~301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.007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005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897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421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2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928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27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53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23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663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55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326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679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0e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4405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266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468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418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5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3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54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42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82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sa-mir-519e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16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75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48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576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0f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199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4716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45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98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9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52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588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497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812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0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21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81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68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37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6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61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612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25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478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9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973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5009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46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518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5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653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60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310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6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552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90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424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8f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2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623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27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608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0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6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79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50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31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8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4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4845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91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822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6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25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682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50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497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0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4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.982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85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822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8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2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3058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60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001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917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47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45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51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7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4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19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67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289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9d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3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96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82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287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0d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2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1949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79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240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7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30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7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13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164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0g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3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19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06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005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8e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7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750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85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922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8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54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219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85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004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8d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69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580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46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383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7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1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618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64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319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0h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51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47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50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949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1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3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788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57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28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05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69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00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444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9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2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4.4745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25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066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2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2~519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000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223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45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595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3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3~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1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433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92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0695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3~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1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210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99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422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3~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50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8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18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136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3~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05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910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63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324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3~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37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2619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90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499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3~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6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88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98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694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4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13~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5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62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81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74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6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32~5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2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09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29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292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3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32~5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15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517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39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924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32~5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93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618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46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148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32~5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3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059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34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293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6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32~5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8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953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99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657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32~5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1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57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73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328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6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32~5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148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237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15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55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4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45~374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9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69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29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578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sa-mir-59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599~87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5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0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72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396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5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653~4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30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04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59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2056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8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653~4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9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2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07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0018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5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657~33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82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52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96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215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3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657~33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683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81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98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4314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5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658~65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0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93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05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3754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6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663~5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955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438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11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991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1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0632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74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7160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3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81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41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23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9586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3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0004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75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202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3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353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003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87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172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46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59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56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6902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3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54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03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76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347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0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409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79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02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26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40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24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736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70~1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59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798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46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186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let-7g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g~135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5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9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13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973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5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7g~135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84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68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602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643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9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98~let7f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5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704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14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671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99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99a~125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67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178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12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387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let-7c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99a~125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2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460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86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994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99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99b~125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65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51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05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622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let-7e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99b~125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0623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66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60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520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5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99b~125a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725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8747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79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2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let-7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let7b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4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399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98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620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let-7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let7fafd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6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178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86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1032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let-7f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let7fafd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6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402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59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121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let-7d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let7fafd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96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5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52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625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51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5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00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69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659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4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5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92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91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3132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01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57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47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26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840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901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17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64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952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06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3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14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160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5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0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34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317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150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14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15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10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127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5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87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6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68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548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5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28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4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51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776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9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8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35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02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56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5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36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54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0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081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8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9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73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80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980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5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7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022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94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568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9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857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44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877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5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432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27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11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887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8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9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12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47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568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sa-mir-10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17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745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378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6810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6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8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399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62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271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53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6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466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56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644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6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8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3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669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951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6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7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20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13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704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8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82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62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88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702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6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56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239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679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982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6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62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36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90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608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6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34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96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183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3191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18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883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73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56844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51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2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22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660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463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6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0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91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411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782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4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4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194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366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7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7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56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07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468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9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5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5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759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564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7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5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645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80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725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8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8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165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901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479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7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09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679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58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243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7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29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8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75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816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7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27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868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87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126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7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03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1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00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308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7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31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7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835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3258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8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955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3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80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889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8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81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92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52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499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8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45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40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67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711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7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8104F3">
              <w:rPr>
                <w:rFonts w:ascii="Arial" w:eastAsia="Times New Roman" w:hAnsi="Arial" w:cs="Arial"/>
                <w:sz w:val="16"/>
                <w:szCs w:val="16"/>
              </w:rPr>
              <w:t>0.54590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8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19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290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6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3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597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04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904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03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1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524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55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96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4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5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8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97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397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9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81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079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22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044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8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8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6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50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0620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48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430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489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400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099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8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3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801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80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1874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3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34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41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91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265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8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61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921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87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779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8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6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865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44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875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6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09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67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2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145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9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5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2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53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059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9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59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501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68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191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9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46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4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84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660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9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39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24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85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777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9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7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75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67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5189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3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470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755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40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634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07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40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41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7873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sa-mir-59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2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0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50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5565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9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3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2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92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980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9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139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68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16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644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9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2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07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19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7355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4a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1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8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81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737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9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3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93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53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593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8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89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00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93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507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2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8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338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88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823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48d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30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4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92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0933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5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5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602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26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3137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6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30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492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81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714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22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06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88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60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9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23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80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8790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19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44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35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1704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7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5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23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84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264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5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09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570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117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866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596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93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91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9877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0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3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97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458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076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0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0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043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30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814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9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86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5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0609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351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4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4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47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078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0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54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05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950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098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11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81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831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058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2245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0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1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28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176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0218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0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2791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36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93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167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0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9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40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670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0875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4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66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14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919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067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0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69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95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852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895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0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725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20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871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459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6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22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588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811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8762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27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4470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98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5714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58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83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521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2809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8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3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86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78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821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0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2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870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44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662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1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3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808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61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790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1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689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374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62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9140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3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88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860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74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8712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2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23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327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1636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33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1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92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49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68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8522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1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02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42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36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416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1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8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182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90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913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8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455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079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09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021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1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028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58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603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8714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let-7i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77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72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70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4192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sa-mir-61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64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11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556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3166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1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4330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59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63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745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74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96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09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63837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3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9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08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476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9463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1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1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94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29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5611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2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25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033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85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344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2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33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353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89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6845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92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248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877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68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310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2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151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16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79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7132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2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950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379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47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6682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4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288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725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82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806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4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37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588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81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152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6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9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87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02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678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0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47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436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50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738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937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71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17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664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2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515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011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51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054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2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90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86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16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105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9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445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369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11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934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22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58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760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49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415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3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8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864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87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760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3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787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772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51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695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89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209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63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28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6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7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143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191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227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2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493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84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56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115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5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75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86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7281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99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2884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65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007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2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54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362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326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248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3b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822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785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97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1016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2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085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671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83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175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3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9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23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32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2424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5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04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677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72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473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42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875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20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17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4502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438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71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044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058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3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5822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527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2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609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3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911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13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22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996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3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559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026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47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3319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26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622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71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630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22a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338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56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05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162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3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394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661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902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76599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3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610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5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32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492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4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460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980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891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762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3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3663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621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542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826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50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3882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676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78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296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4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118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36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8247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537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sa-mir-516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87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0605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5205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25054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4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010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031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693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164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9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25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975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930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539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4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056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1506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976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31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46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203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386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790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2520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47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734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4418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60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051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5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8451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160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344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0578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4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647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3.2557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7539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3388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18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326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3272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1698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2721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49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930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047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01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034886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65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14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88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17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3723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223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993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471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0934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55065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8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751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8014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60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51711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2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629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5820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64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6732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36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4394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2.47220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99003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6956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48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1048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5619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34066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80201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450-1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6116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6682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7841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27392</w:t>
            </w:r>
          </w:p>
        </w:tc>
      </w:tr>
      <w:tr w:rsidR="008104F3" w:rsidRPr="008104F3" w:rsidTr="00810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4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9883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28964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252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507607</w:t>
            </w:r>
          </w:p>
        </w:tc>
      </w:tr>
      <w:tr w:rsidR="008104F3" w:rsidRPr="008104F3" w:rsidTr="008104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8104F3" w:rsidRPr="008104F3" w:rsidRDefault="008104F3" w:rsidP="008104F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b w:val="0"/>
                <w:sz w:val="20"/>
                <w:szCs w:val="20"/>
              </w:rPr>
              <w:t>hsa-mir-505</w:t>
            </w:r>
          </w:p>
        </w:tc>
        <w:tc>
          <w:tcPr>
            <w:tcW w:w="226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48035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1.74431</w:t>
            </w:r>
          </w:p>
        </w:tc>
        <w:tc>
          <w:tcPr>
            <w:tcW w:w="1020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23752</w:t>
            </w:r>
          </w:p>
        </w:tc>
        <w:tc>
          <w:tcPr>
            <w:tcW w:w="1051" w:type="dxa"/>
            <w:noWrap/>
            <w:hideMark/>
          </w:tcPr>
          <w:p w:rsidR="008104F3" w:rsidRPr="008104F3" w:rsidRDefault="008104F3" w:rsidP="00810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104F3">
              <w:rPr>
                <w:rFonts w:ascii="Arial" w:eastAsia="Times New Roman" w:hAnsi="Arial" w:cs="Arial"/>
                <w:sz w:val="20"/>
                <w:szCs w:val="20"/>
              </w:rPr>
              <w:t>0.618353</w:t>
            </w:r>
          </w:p>
        </w:tc>
      </w:tr>
    </w:tbl>
    <w:p w:rsidR="008104F3" w:rsidRDefault="008104F3"/>
    <w:sectPr w:rsidR="00810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4F3"/>
    <w:rsid w:val="008104F3"/>
    <w:rsid w:val="00C5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04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4F3"/>
    <w:rPr>
      <w:color w:val="800080"/>
      <w:u w:val="single"/>
    </w:rPr>
  </w:style>
  <w:style w:type="paragraph" w:customStyle="1" w:styleId="font5">
    <w:name w:val="font5"/>
    <w:basedOn w:val="Normal"/>
    <w:rsid w:val="008104F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6">
    <w:name w:val="font6"/>
    <w:basedOn w:val="Normal"/>
    <w:rsid w:val="00810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8104F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8104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8104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8104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04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4F3"/>
    <w:rPr>
      <w:color w:val="800080"/>
      <w:u w:val="single"/>
    </w:rPr>
  </w:style>
  <w:style w:type="paragraph" w:customStyle="1" w:styleId="font5">
    <w:name w:val="font5"/>
    <w:basedOn w:val="Normal"/>
    <w:rsid w:val="008104F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6">
    <w:name w:val="font6"/>
    <w:basedOn w:val="Normal"/>
    <w:rsid w:val="00810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8104F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8104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8104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8104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8104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2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807</Words>
  <Characters>16001</Characters>
  <Application>Microsoft Office Word</Application>
  <DocSecurity>0</DocSecurity>
  <Lines>133</Lines>
  <Paragraphs>37</Paragraphs>
  <ScaleCrop>false</ScaleCrop>
  <Company>University of Louisville</Company>
  <LinksUpToDate>false</LinksUpToDate>
  <CharactersWithSpaces>18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</dc:creator>
  <cp:lastModifiedBy>Yong</cp:lastModifiedBy>
  <cp:revision>1</cp:revision>
  <dcterms:created xsi:type="dcterms:W3CDTF">2012-10-08T15:07:00Z</dcterms:created>
  <dcterms:modified xsi:type="dcterms:W3CDTF">2012-10-08T15:15:00Z</dcterms:modified>
</cp:coreProperties>
</file>